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522" w:rsidRDefault="00BA2522" w:rsidP="000E7ED3">
      <w:pPr>
        <w:pStyle w:val="float"/>
        <w:spacing w:before="0" w:beforeAutospacing="0" w:after="0" w:afterAutospacing="0"/>
        <w:ind w:leftChars="-200" w:left="-480" w:rightChars="-200" w:right="-480"/>
      </w:pPr>
      <w:r>
        <w:rPr>
          <w:b/>
          <w:bCs/>
        </w:rPr>
        <w:t xml:space="preserve">Additional file </w:t>
      </w:r>
      <w:r w:rsidR="000E7ED3">
        <w:rPr>
          <w:b/>
          <w:bCs/>
          <w:lang w:eastAsia="zh-CN"/>
        </w:rPr>
        <w:t>3</w:t>
      </w:r>
      <w:r>
        <w:rPr>
          <w:b/>
          <w:bCs/>
        </w:rPr>
        <w:t>:</w:t>
      </w:r>
      <w:r>
        <w:rPr>
          <w:b/>
        </w:rPr>
        <w:t xml:space="preserve"> 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Homology of differentially expressed cDNA</w:t>
      </w:r>
      <w:r>
        <w:rPr>
          <w:rStyle w:val="simple"/>
        </w:rPr>
        <w:t>-</w:t>
      </w:r>
      <w:proofErr w:type="spellStart"/>
      <w:r>
        <w:rPr>
          <w:rStyle w:val="simple"/>
          <w:b/>
          <w:bCs/>
        </w:rPr>
        <w:t>AFLP</w:t>
      </w:r>
      <w:proofErr w:type="spellEnd"/>
      <w:r>
        <w:rPr>
          <w:rStyle w:val="simple"/>
          <w:b/>
          <w:bCs/>
        </w:rPr>
        <w:t xml:space="preserve"> fragments with known gene sequences in database using </w:t>
      </w:r>
      <w:proofErr w:type="spellStart"/>
      <w:r>
        <w:rPr>
          <w:rStyle w:val="simple"/>
          <w:b/>
          <w:bCs/>
        </w:rPr>
        <w:t>BLASTN</w:t>
      </w:r>
      <w:proofErr w:type="spellEnd"/>
      <w:r>
        <w:rPr>
          <w:rStyle w:val="simple"/>
          <w:b/>
          <w:bCs/>
        </w:rPr>
        <w:t xml:space="preserve"> algorithm along their expression patterns in </w:t>
      </w:r>
      <w:proofErr w:type="spellStart"/>
      <w:r>
        <w:rPr>
          <w:rStyle w:val="simple"/>
          <w:b/>
          <w:bCs/>
        </w:rPr>
        <w:t>Mn</w:t>
      </w:r>
      <w:proofErr w:type="spellEnd"/>
      <w:r>
        <w:rPr>
          <w:rStyle w:val="simple"/>
        </w:rPr>
        <w:t>-</w:t>
      </w:r>
      <w:r>
        <w:rPr>
          <w:rStyle w:val="simple"/>
          <w:b/>
          <w:bCs/>
        </w:rPr>
        <w:t>toxicity leaves of</w:t>
      </w:r>
      <w:r>
        <w:rPr>
          <w:rStyle w:val="simple"/>
        </w:rPr>
        <w:t xml:space="preserve"> </w:t>
      </w:r>
      <w:r>
        <w:rPr>
          <w:rStyle w:val="simple"/>
          <w:b/>
          <w:bCs/>
          <w:i/>
          <w:iCs/>
        </w:rPr>
        <w:t xml:space="preserve">Citrus </w:t>
      </w:r>
      <w:proofErr w:type="spellStart"/>
      <w:r>
        <w:rPr>
          <w:rStyle w:val="simple"/>
          <w:b/>
          <w:bCs/>
          <w:i/>
          <w:iCs/>
        </w:rPr>
        <w:t>sinensis</w:t>
      </w:r>
      <w:proofErr w:type="spellEnd"/>
    </w:p>
    <w:tbl>
      <w:tblPr>
        <w:tblW w:w="5491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156"/>
        <w:gridCol w:w="800"/>
        <w:gridCol w:w="3045"/>
        <w:gridCol w:w="1117"/>
        <w:gridCol w:w="831"/>
        <w:gridCol w:w="1338"/>
        <w:gridCol w:w="1662"/>
      </w:tblGrid>
      <w:tr w:rsidR="00BA2522" w:rsidRPr="00661A0D" w:rsidTr="00287407">
        <w:trPr>
          <w:trHeight w:val="515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proofErr w:type="spellStart"/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TDF</w:t>
            </w:r>
            <w:proofErr w:type="spellEnd"/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 xml:space="preserve"> #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Size(</w:t>
            </w:r>
            <w:proofErr w:type="spellStart"/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bp</w:t>
            </w:r>
            <w:proofErr w:type="spellEnd"/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Homology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Organism origin</w:t>
            </w: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E</w:t>
            </w:r>
            <w:r w:rsidRPr="00AB184B">
              <w:rPr>
                <w:rStyle w:val="simple"/>
                <w:rFonts w:eastAsia="Times New Roman"/>
                <w:sz w:val="22"/>
                <w:szCs w:val="22"/>
              </w:rPr>
              <w:t>-</w:t>
            </w:r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proofErr w:type="gramStart"/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Similarity(</w:t>
            </w:r>
            <w:proofErr w:type="gramEnd"/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proofErr w:type="spellStart"/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>Genebank</w:t>
            </w:r>
            <w:proofErr w:type="spellEnd"/>
            <w:r w:rsidRPr="00AB184B">
              <w:rPr>
                <w:rStyle w:val="simple"/>
                <w:rFonts w:eastAsia="Times New Roman"/>
                <w:b/>
                <w:bCs/>
                <w:sz w:val="22"/>
                <w:szCs w:val="22"/>
              </w:rPr>
              <w:t xml:space="preserve"> ID</w:t>
            </w: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2514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i/>
                <w:iCs/>
                <w:sz w:val="22"/>
                <w:szCs w:val="22"/>
              </w:rPr>
              <w:t>Biological regulation and signal transduction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</w:tr>
      <w:tr w:rsidR="00BA2522" w:rsidRPr="00661A0D" w:rsidTr="00287407">
        <w:trPr>
          <w:trHeight w:val="515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99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274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VH1</w:t>
            </w:r>
            <w:r w:rsidRPr="00EA562F">
              <w:rPr>
                <w:rStyle w:val="simple"/>
                <w:rFonts w:eastAsia="Times New Roman"/>
                <w:color w:val="0000FF"/>
                <w:sz w:val="22"/>
                <w:szCs w:val="22"/>
              </w:rPr>
              <w:t>-</w:t>
            </w: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interacting kinase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>Arabidopsis thaliana</w:t>
            </w: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5E</w:t>
            </w:r>
            <w:r w:rsidRPr="00EA562F">
              <w:rPr>
                <w:rStyle w:val="simple"/>
                <w:rFonts w:eastAsia="Times New Roman"/>
                <w:color w:val="0000FF"/>
                <w:sz w:val="22"/>
                <w:szCs w:val="22"/>
              </w:rPr>
              <w:t>-</w:t>
            </w: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45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85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NP_172853.1</w:t>
            </w:r>
          </w:p>
        </w:tc>
      </w:tr>
      <w:tr w:rsidR="00BA2522" w:rsidRPr="00661A0D" w:rsidTr="00287407">
        <w:trPr>
          <w:trHeight w:val="499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00b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601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Calmodulin</w:t>
            </w:r>
            <w:r w:rsidRPr="00EA562F">
              <w:rPr>
                <w:rStyle w:val="simple"/>
                <w:rFonts w:eastAsia="Times New Roman"/>
                <w:color w:val="0000FF"/>
                <w:sz w:val="22"/>
                <w:szCs w:val="22"/>
              </w:rPr>
              <w:t>-</w:t>
            </w: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binding transcription activator 5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>A. thaliana</w:t>
            </w: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E</w:t>
            </w:r>
            <w:r w:rsidRPr="00EA562F">
              <w:rPr>
                <w:rStyle w:val="simple"/>
                <w:rFonts w:eastAsia="Times New Roman"/>
                <w:color w:val="0000FF"/>
                <w:sz w:val="22"/>
                <w:szCs w:val="22"/>
              </w:rPr>
              <w:t>-</w:t>
            </w: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39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69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NP_193350.5</w:t>
            </w: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05b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75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Transcription factor ILR3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>A. thaliana</w:t>
            </w: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5E</w:t>
            </w:r>
            <w:r w:rsidRPr="00EA562F">
              <w:rPr>
                <w:rStyle w:val="simple"/>
                <w:rFonts w:eastAsia="Times New Roman"/>
                <w:color w:val="0000FF"/>
                <w:sz w:val="22"/>
                <w:szCs w:val="22"/>
              </w:rPr>
              <w:t>-</w:t>
            </w: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4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89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NP_200279.1</w:t>
            </w:r>
          </w:p>
        </w:tc>
      </w:tr>
      <w:tr w:rsidR="00BA2522" w:rsidRPr="00661A0D" w:rsidTr="00287407">
        <w:trPr>
          <w:trHeight w:val="515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131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416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DNA-binding storekeeper protein-related transcriptional regulator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2E-06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50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NP_172618.1</w:t>
            </w:r>
          </w:p>
        </w:tc>
      </w:tr>
      <w:tr w:rsidR="00BA2522" w:rsidRPr="00661A0D" w:rsidTr="00287407">
        <w:trPr>
          <w:trHeight w:val="515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233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302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proofErr w:type="spellStart"/>
            <w:r w:rsidRPr="00AB184B">
              <w:rPr>
                <w:rStyle w:val="simple"/>
                <w:rFonts w:eastAsia="Times New Roman"/>
                <w:sz w:val="22"/>
                <w:szCs w:val="22"/>
              </w:rPr>
              <w:t>Auxin</w:t>
            </w:r>
            <w:proofErr w:type="spellEnd"/>
            <w:r w:rsidRPr="00AB184B">
              <w:rPr>
                <w:rStyle w:val="simple"/>
                <w:rFonts w:eastAsia="Times New Roman"/>
                <w:sz w:val="22"/>
                <w:szCs w:val="22"/>
              </w:rPr>
              <w:t>-induced protein 5NG4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proofErr w:type="spellStart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Ricinus</w:t>
            </w:r>
            <w:proofErr w:type="spellEnd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communis</w:t>
            </w:r>
            <w:proofErr w:type="spellEnd"/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1E-53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93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XP_002517269.1</w:t>
            </w:r>
          </w:p>
        </w:tc>
      </w:tr>
      <w:tr w:rsidR="00BA2522" w:rsidRPr="00661A0D" w:rsidTr="00287407">
        <w:trPr>
          <w:trHeight w:val="243"/>
          <w:tblHeader/>
          <w:jc w:val="center"/>
        </w:trPr>
        <w:tc>
          <w:tcPr>
            <w:tcW w:w="2514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i/>
                <w:iCs/>
                <w:sz w:val="22"/>
                <w:szCs w:val="22"/>
              </w:rPr>
              <w:t>Carbohydrate and energy metabolism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065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245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Atp1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 xml:space="preserve">Citrus </w:t>
            </w:r>
            <w:proofErr w:type="spellStart"/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>limon</w:t>
            </w:r>
            <w:proofErr w:type="spellEnd"/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3E</w:t>
            </w:r>
            <w:r w:rsidRPr="00EA562F">
              <w:rPr>
                <w:rStyle w:val="simple"/>
                <w:rFonts w:eastAsia="Times New Roman"/>
                <w:color w:val="0000FF"/>
                <w:sz w:val="22"/>
                <w:szCs w:val="22"/>
              </w:rPr>
              <w:t>-</w:t>
            </w: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41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95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ADL63180.1</w:t>
            </w:r>
          </w:p>
        </w:tc>
      </w:tr>
      <w:tr w:rsidR="00BA2522" w:rsidRPr="00661A0D" w:rsidTr="00287407">
        <w:trPr>
          <w:trHeight w:val="515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029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256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Cytochrome P450, family 96, subfamily A, polypeptide 9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>A. thaliana</w:t>
            </w: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E</w:t>
            </w:r>
            <w:r w:rsidRPr="00EA562F">
              <w:rPr>
                <w:rStyle w:val="simple"/>
                <w:rFonts w:eastAsia="Times New Roman"/>
                <w:color w:val="0000FF"/>
                <w:sz w:val="22"/>
                <w:szCs w:val="22"/>
              </w:rPr>
              <w:t>-</w:t>
            </w: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31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71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NP_195658.3</w:t>
            </w: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2514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i/>
                <w:iCs/>
                <w:sz w:val="22"/>
                <w:szCs w:val="22"/>
              </w:rPr>
              <w:t>Nucleic acid metabolism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134b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243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proofErr w:type="spellStart"/>
            <w:r w:rsidRPr="00AB184B">
              <w:rPr>
                <w:rStyle w:val="simple"/>
                <w:rFonts w:eastAsia="Times New Roman"/>
                <w:sz w:val="22"/>
                <w:szCs w:val="22"/>
              </w:rPr>
              <w:t>THO</w:t>
            </w:r>
            <w:proofErr w:type="spellEnd"/>
            <w:r w:rsidRPr="00AB184B">
              <w:rPr>
                <w:rStyle w:val="simple"/>
                <w:rFonts w:eastAsia="Times New Roman"/>
                <w:sz w:val="22"/>
                <w:szCs w:val="22"/>
              </w:rPr>
              <w:t xml:space="preserve"> complex, subunit 5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2E-11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NP_568616.1</w:t>
            </w: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165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306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proofErr w:type="spellStart"/>
            <w:r w:rsidRPr="00AB184B">
              <w:rPr>
                <w:rStyle w:val="simple"/>
                <w:rFonts w:eastAsia="Times New Roman"/>
                <w:sz w:val="22"/>
                <w:szCs w:val="22"/>
              </w:rPr>
              <w:t>Histone</w:t>
            </w:r>
            <w:proofErr w:type="spellEnd"/>
            <w:r w:rsidRPr="00AB184B">
              <w:rPr>
                <w:rStyle w:val="simple"/>
                <w:rFonts w:eastAsia="Times New Roman"/>
                <w:sz w:val="22"/>
                <w:szCs w:val="22"/>
              </w:rPr>
              <w:t xml:space="preserve"> H4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proofErr w:type="spellStart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Zea</w:t>
            </w:r>
            <w:proofErr w:type="spellEnd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mays</w:t>
            </w:r>
            <w:proofErr w:type="spellEnd"/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1E-54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98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ACG30677.1</w:t>
            </w: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2514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i/>
                <w:iCs/>
                <w:sz w:val="22"/>
                <w:szCs w:val="22"/>
              </w:rPr>
              <w:t>Protein metabolism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</w:tr>
      <w:tr w:rsidR="00BA2522" w:rsidRPr="00661A0D" w:rsidTr="00287407">
        <w:trPr>
          <w:trHeight w:val="499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134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291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60S ribosomal protein L2, mitochondrial-like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proofErr w:type="spellStart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Vitis</w:t>
            </w:r>
            <w:proofErr w:type="spellEnd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vinifera</w:t>
            </w:r>
            <w:proofErr w:type="spellEnd"/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3E-09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79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XP_002279271.1</w:t>
            </w: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2514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i/>
                <w:iCs/>
                <w:sz w:val="22"/>
                <w:szCs w:val="22"/>
              </w:rPr>
              <w:t>Cell transport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</w:tr>
      <w:tr w:rsidR="00BA2522" w:rsidRPr="00661A0D" w:rsidTr="00287407">
        <w:trPr>
          <w:trHeight w:val="515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234b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204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 xml:space="preserve">Magnesium transporter </w:t>
            </w:r>
            <w:proofErr w:type="spellStart"/>
            <w:r w:rsidRPr="00AB184B">
              <w:rPr>
                <w:rStyle w:val="simple"/>
                <w:rFonts w:eastAsia="Times New Roman"/>
                <w:sz w:val="22"/>
                <w:szCs w:val="22"/>
              </w:rPr>
              <w:t>CorA</w:t>
            </w:r>
            <w:proofErr w:type="spellEnd"/>
            <w:r w:rsidRPr="00AB184B">
              <w:rPr>
                <w:rStyle w:val="simple"/>
                <w:rFonts w:eastAsia="Times New Roman"/>
                <w:sz w:val="22"/>
                <w:szCs w:val="22"/>
              </w:rPr>
              <w:t>-like-like protein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4E-27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80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NP_178511.2</w:t>
            </w: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2514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b/>
                <w:bCs/>
                <w:i/>
                <w:iCs/>
                <w:sz w:val="22"/>
                <w:szCs w:val="22"/>
              </w:rPr>
              <w:t>Other and unknown biological processes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</w:p>
        </w:tc>
      </w:tr>
      <w:tr w:rsidR="00BA2522" w:rsidRPr="00661A0D" w:rsidTr="00287407">
        <w:trPr>
          <w:trHeight w:val="499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34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205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Mitochondrial protein, putative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proofErr w:type="spellStart"/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>Medicago</w:t>
            </w:r>
            <w:proofErr w:type="spellEnd"/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 xml:space="preserve"> </w:t>
            </w:r>
            <w:proofErr w:type="spellStart"/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>truncatula</w:t>
            </w:r>
            <w:proofErr w:type="spellEnd"/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4E</w:t>
            </w:r>
            <w:r w:rsidRPr="00EA562F">
              <w:rPr>
                <w:rStyle w:val="simple"/>
                <w:rFonts w:eastAsia="Times New Roman"/>
                <w:color w:val="0000FF"/>
                <w:sz w:val="22"/>
                <w:szCs w:val="22"/>
              </w:rPr>
              <w:t>-</w:t>
            </w: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08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91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XP_003588355.1</w:t>
            </w:r>
          </w:p>
        </w:tc>
      </w:tr>
      <w:tr w:rsidR="00BA2522" w:rsidRPr="00661A0D" w:rsidTr="00287407">
        <w:trPr>
          <w:trHeight w:val="515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36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97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Hypothetical protein VITISV_015730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 xml:space="preserve">V. </w:t>
            </w:r>
            <w:proofErr w:type="spellStart"/>
            <w:r w:rsidRPr="00EA562F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22"/>
                <w:szCs w:val="22"/>
              </w:rPr>
              <w:t>vinifera</w:t>
            </w:r>
            <w:proofErr w:type="spellEnd"/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1E</w:t>
            </w:r>
            <w:r w:rsidRPr="00EA562F">
              <w:rPr>
                <w:rStyle w:val="simple"/>
                <w:rFonts w:eastAsia="Times New Roman"/>
                <w:color w:val="0000FF"/>
                <w:sz w:val="22"/>
                <w:szCs w:val="22"/>
              </w:rPr>
              <w:t>-</w:t>
            </w: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04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85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EA562F" w:rsidRDefault="00BA2522">
            <w:pPr>
              <w:rPr>
                <w:rFonts w:eastAsia="Times New Roman"/>
                <w:color w:val="0000FF"/>
                <w:sz w:val="22"/>
              </w:rPr>
            </w:pPr>
            <w:r w:rsidRPr="00EA562F">
              <w:rPr>
                <w:rStyle w:val="simple"/>
                <w:rFonts w:eastAsia="Times New Roman"/>
                <w:b/>
                <w:bCs/>
                <w:color w:val="0000FF"/>
                <w:sz w:val="22"/>
                <w:szCs w:val="22"/>
              </w:rPr>
              <w:t>CAN70065.1</w:t>
            </w:r>
          </w:p>
        </w:tc>
      </w:tr>
      <w:tr w:rsidR="00BA2522" w:rsidRPr="00661A0D" w:rsidTr="00287407">
        <w:trPr>
          <w:trHeight w:val="258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181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317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Conserved hypothetical protein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 xml:space="preserve">R. </w:t>
            </w:r>
            <w:proofErr w:type="spellStart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communis</w:t>
            </w:r>
            <w:proofErr w:type="spellEnd"/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8E-32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88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XP_002527256.1</w:t>
            </w:r>
          </w:p>
        </w:tc>
      </w:tr>
      <w:tr w:rsidR="00BA2522" w:rsidRPr="00661A0D" w:rsidTr="00287407">
        <w:trPr>
          <w:trHeight w:val="515"/>
          <w:tblHeader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056b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234</w:t>
            </w:r>
          </w:p>
        </w:tc>
        <w:tc>
          <w:tcPr>
            <w:tcW w:w="1540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Hypothetical protein MTR_4g091430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AB184B">
              <w:rPr>
                <w:rStyle w:val="simple"/>
                <w:rFonts w:eastAsia="Times New Roman"/>
                <w:i/>
                <w:iCs/>
                <w:sz w:val="22"/>
                <w:szCs w:val="22"/>
              </w:rPr>
              <w:t>truncatula</w:t>
            </w:r>
            <w:proofErr w:type="spellEnd"/>
          </w:p>
        </w:tc>
        <w:tc>
          <w:tcPr>
            <w:tcW w:w="427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1E-39</w:t>
            </w:r>
          </w:p>
        </w:tc>
        <w:tc>
          <w:tcPr>
            <w:tcW w:w="642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94</w:t>
            </w:r>
          </w:p>
        </w:tc>
        <w:tc>
          <w:tcPr>
            <w:tcW w:w="845" w:type="pct"/>
            <w:tcBorders>
              <w:top w:val="single" w:sz="12" w:space="0" w:color="000000"/>
              <w:bottom w:val="single" w:sz="12" w:space="0" w:color="000000"/>
            </w:tcBorders>
          </w:tcPr>
          <w:p w:rsidR="00BA2522" w:rsidRPr="00AB184B" w:rsidRDefault="00BA2522">
            <w:pPr>
              <w:rPr>
                <w:rFonts w:eastAsia="Times New Roman"/>
                <w:sz w:val="22"/>
              </w:rPr>
            </w:pPr>
            <w:r w:rsidRPr="00AB184B">
              <w:rPr>
                <w:rStyle w:val="simple"/>
                <w:rFonts w:eastAsia="Times New Roman"/>
                <w:sz w:val="22"/>
                <w:szCs w:val="22"/>
              </w:rPr>
              <w:t>XP_003608262.1</w:t>
            </w:r>
          </w:p>
        </w:tc>
      </w:tr>
    </w:tbl>
    <w:p w:rsidR="00BA2522" w:rsidRDefault="00BA2522" w:rsidP="009120A4">
      <w:pPr>
        <w:pStyle w:val="float"/>
        <w:spacing w:after="0" w:afterAutospacing="0"/>
        <w:ind w:leftChars="-200" w:left="-480" w:rightChars="-200" w:right="-480"/>
      </w:pPr>
      <w:proofErr w:type="spellStart"/>
      <w:r>
        <w:rPr>
          <w:rFonts w:eastAsia="Times New Roman"/>
        </w:rPr>
        <w:t>TDF</w:t>
      </w:r>
      <w:proofErr w:type="spellEnd"/>
      <w:r>
        <w:rPr>
          <w:rFonts w:eastAsia="Times New Roman"/>
        </w:rPr>
        <w:t xml:space="preserve">: Transcript-derived fragment; </w:t>
      </w:r>
      <w:r w:rsidRPr="0006322E">
        <w:rPr>
          <w:rFonts w:eastAsia="Times New Roman"/>
          <w:b/>
          <w:bCs/>
          <w:color w:val="0000FF"/>
        </w:rPr>
        <w:t>Bold and blue: Up</w:t>
      </w:r>
      <w:r w:rsidRPr="0006322E">
        <w:rPr>
          <w:rFonts w:eastAsia="Times New Roman"/>
          <w:color w:val="0000FF"/>
        </w:rPr>
        <w:t>-</w:t>
      </w:r>
      <w:r w:rsidRPr="0006322E">
        <w:rPr>
          <w:rFonts w:eastAsia="Times New Roman"/>
          <w:b/>
          <w:bCs/>
          <w:color w:val="0000FF"/>
        </w:rPr>
        <w:t xml:space="preserve">regulated </w:t>
      </w:r>
      <w:proofErr w:type="spellStart"/>
      <w:r w:rsidRPr="0006322E">
        <w:rPr>
          <w:rFonts w:eastAsia="Times New Roman"/>
          <w:b/>
          <w:bCs/>
          <w:color w:val="0000FF"/>
        </w:rPr>
        <w:t>TDFs</w:t>
      </w:r>
      <w:proofErr w:type="spellEnd"/>
      <w:r w:rsidRPr="0006322E">
        <w:rPr>
          <w:rFonts w:eastAsia="Times New Roman"/>
          <w:b/>
          <w:bCs/>
          <w:color w:val="0000FF"/>
        </w:rPr>
        <w:t>;</w:t>
      </w:r>
      <w:r w:rsidRPr="0006322E">
        <w:rPr>
          <w:rFonts w:eastAsia="Times New Roman"/>
          <w:color w:val="0000FF"/>
        </w:rPr>
        <w:t xml:space="preserve"> </w:t>
      </w:r>
      <w:r>
        <w:rPr>
          <w:rFonts w:eastAsia="Times New Roman"/>
        </w:rPr>
        <w:t xml:space="preserve">Black: Down-regulated </w:t>
      </w:r>
      <w:proofErr w:type="spellStart"/>
      <w:r>
        <w:rPr>
          <w:rFonts w:eastAsia="Times New Roman"/>
        </w:rPr>
        <w:t>TDFs</w:t>
      </w:r>
      <w:proofErr w:type="spellEnd"/>
      <w:r>
        <w:rPr>
          <w:rFonts w:eastAsia="Times New Roman"/>
        </w:rPr>
        <w:t>.</w:t>
      </w:r>
      <w:r>
        <w:rPr>
          <w:rStyle w:val="Caption1"/>
          <w:b/>
          <w:bCs/>
        </w:rPr>
        <w:t xml:space="preserve"> </w:t>
      </w:r>
    </w:p>
    <w:sectPr w:rsidR="00BA2522" w:rsidSect="00DF7D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2522" w:rsidRDefault="00BA2522">
      <w:r>
        <w:separator/>
      </w:r>
    </w:p>
  </w:endnote>
  <w:endnote w:type="continuationSeparator" w:id="1">
    <w:p w:rsidR="00BA2522" w:rsidRDefault="00BA25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522" w:rsidRDefault="00BA252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522" w:rsidRDefault="00BA252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522" w:rsidRDefault="00BA25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2522" w:rsidRDefault="00BA2522">
      <w:r>
        <w:separator/>
      </w:r>
    </w:p>
  </w:footnote>
  <w:footnote w:type="continuationSeparator" w:id="1">
    <w:p w:rsidR="00BA2522" w:rsidRDefault="00BA252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522" w:rsidRDefault="00BA252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522" w:rsidRDefault="00BA2522" w:rsidP="00287407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522" w:rsidRDefault="00BA252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20"/>
  <w:doNotHyphenateCaps/>
  <w:drawingGridHorizontalSpacing w:val="120"/>
  <w:displayHorizontalDrawingGridEvery w:val="2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F7DCD"/>
    <w:rsid w:val="000008FE"/>
    <w:rsid w:val="000104B3"/>
    <w:rsid w:val="0001666E"/>
    <w:rsid w:val="00017E33"/>
    <w:rsid w:val="0004503B"/>
    <w:rsid w:val="0006322E"/>
    <w:rsid w:val="000A5473"/>
    <w:rsid w:val="000D475A"/>
    <w:rsid w:val="000E7ED3"/>
    <w:rsid w:val="00102197"/>
    <w:rsid w:val="00132F6A"/>
    <w:rsid w:val="001826C3"/>
    <w:rsid w:val="001B709E"/>
    <w:rsid w:val="001D3D83"/>
    <w:rsid w:val="00234B70"/>
    <w:rsid w:val="00271560"/>
    <w:rsid w:val="00287407"/>
    <w:rsid w:val="00335DF1"/>
    <w:rsid w:val="00353E63"/>
    <w:rsid w:val="003E3C84"/>
    <w:rsid w:val="00407D55"/>
    <w:rsid w:val="00430F1F"/>
    <w:rsid w:val="004314B8"/>
    <w:rsid w:val="0044085E"/>
    <w:rsid w:val="004642D5"/>
    <w:rsid w:val="00490502"/>
    <w:rsid w:val="004D63A5"/>
    <w:rsid w:val="004D6FFF"/>
    <w:rsid w:val="004E1C30"/>
    <w:rsid w:val="004E34A4"/>
    <w:rsid w:val="004E5BD5"/>
    <w:rsid w:val="005040D2"/>
    <w:rsid w:val="00521408"/>
    <w:rsid w:val="00535194"/>
    <w:rsid w:val="00542A3A"/>
    <w:rsid w:val="00546BE0"/>
    <w:rsid w:val="00554552"/>
    <w:rsid w:val="0059224F"/>
    <w:rsid w:val="005A74C0"/>
    <w:rsid w:val="005C4E90"/>
    <w:rsid w:val="00661A0D"/>
    <w:rsid w:val="00680456"/>
    <w:rsid w:val="00691718"/>
    <w:rsid w:val="006A79A8"/>
    <w:rsid w:val="006F6225"/>
    <w:rsid w:val="0070178F"/>
    <w:rsid w:val="00780055"/>
    <w:rsid w:val="00782B6A"/>
    <w:rsid w:val="007951EA"/>
    <w:rsid w:val="007A4495"/>
    <w:rsid w:val="007F12BE"/>
    <w:rsid w:val="00803F40"/>
    <w:rsid w:val="008450EF"/>
    <w:rsid w:val="00870B66"/>
    <w:rsid w:val="00892524"/>
    <w:rsid w:val="008A6704"/>
    <w:rsid w:val="008C75B7"/>
    <w:rsid w:val="009120A4"/>
    <w:rsid w:val="00944630"/>
    <w:rsid w:val="00975B5F"/>
    <w:rsid w:val="009768E5"/>
    <w:rsid w:val="009833F2"/>
    <w:rsid w:val="00984141"/>
    <w:rsid w:val="009B700A"/>
    <w:rsid w:val="009E32D7"/>
    <w:rsid w:val="00A11E73"/>
    <w:rsid w:val="00A149D0"/>
    <w:rsid w:val="00A42B36"/>
    <w:rsid w:val="00A51ED7"/>
    <w:rsid w:val="00A736AF"/>
    <w:rsid w:val="00A76882"/>
    <w:rsid w:val="00AA4679"/>
    <w:rsid w:val="00AB184B"/>
    <w:rsid w:val="00AF18C5"/>
    <w:rsid w:val="00B353E6"/>
    <w:rsid w:val="00B63E8E"/>
    <w:rsid w:val="00B86D2E"/>
    <w:rsid w:val="00BA2522"/>
    <w:rsid w:val="00BD3B3E"/>
    <w:rsid w:val="00C0047F"/>
    <w:rsid w:val="00C42248"/>
    <w:rsid w:val="00C46EB5"/>
    <w:rsid w:val="00C532A7"/>
    <w:rsid w:val="00C95427"/>
    <w:rsid w:val="00CA04E3"/>
    <w:rsid w:val="00CB4D76"/>
    <w:rsid w:val="00CC6604"/>
    <w:rsid w:val="00D02C3A"/>
    <w:rsid w:val="00D2619A"/>
    <w:rsid w:val="00D6212B"/>
    <w:rsid w:val="00D84769"/>
    <w:rsid w:val="00D94743"/>
    <w:rsid w:val="00DA0DBB"/>
    <w:rsid w:val="00DA2D88"/>
    <w:rsid w:val="00DB4E20"/>
    <w:rsid w:val="00DF7DCD"/>
    <w:rsid w:val="00E05657"/>
    <w:rsid w:val="00E201D0"/>
    <w:rsid w:val="00E31F54"/>
    <w:rsid w:val="00E44856"/>
    <w:rsid w:val="00E62834"/>
    <w:rsid w:val="00E6450C"/>
    <w:rsid w:val="00E833AB"/>
    <w:rsid w:val="00E96011"/>
    <w:rsid w:val="00EA562F"/>
    <w:rsid w:val="00EB2BE0"/>
    <w:rsid w:val="00EC694E"/>
    <w:rsid w:val="00ED17E5"/>
    <w:rsid w:val="00F3062C"/>
    <w:rsid w:val="00F32876"/>
    <w:rsid w:val="00F4540E"/>
    <w:rsid w:val="00F52B9E"/>
    <w:rsid w:val="00F75D66"/>
    <w:rsid w:val="00F83B30"/>
    <w:rsid w:val="00FA359D"/>
    <w:rsid w:val="00FA7D83"/>
    <w:rsid w:val="00FC1118"/>
    <w:rsid w:val="00FF4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4B8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uiPriority w:val="99"/>
    <w:rsid w:val="004314B8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uiPriority w:val="99"/>
    <w:rsid w:val="004314B8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uiPriority w:val="99"/>
    <w:rsid w:val="004314B8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uiPriority w:val="99"/>
    <w:rsid w:val="004314B8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uiPriority w:val="99"/>
    <w:rsid w:val="004314B8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uiPriority w:val="99"/>
    <w:rsid w:val="004314B8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rsid w:val="004314B8"/>
    <w:pPr>
      <w:spacing w:before="100" w:beforeAutospacing="1" w:after="100" w:afterAutospacing="1"/>
    </w:pPr>
  </w:style>
  <w:style w:type="paragraph" w:customStyle="1" w:styleId="float">
    <w:name w:val="float"/>
    <w:basedOn w:val="Normal"/>
    <w:uiPriority w:val="99"/>
    <w:rsid w:val="004314B8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uiPriority w:val="99"/>
    <w:rsid w:val="004314B8"/>
    <w:rPr>
      <w:rFonts w:cs="Times New Roman"/>
    </w:rPr>
  </w:style>
  <w:style w:type="character" w:customStyle="1" w:styleId="simple">
    <w:name w:val="simple"/>
    <w:basedOn w:val="DefaultParagraphFont"/>
    <w:uiPriority w:val="99"/>
    <w:rsid w:val="004314B8"/>
    <w:rPr>
      <w:rFonts w:cs="Times New Roman"/>
    </w:rPr>
  </w:style>
  <w:style w:type="paragraph" w:customStyle="1" w:styleId="articlenote">
    <w:name w:val="articlenote"/>
    <w:basedOn w:val="Normal"/>
    <w:uiPriority w:val="99"/>
    <w:rsid w:val="004314B8"/>
    <w:pPr>
      <w:spacing w:before="100" w:beforeAutospacing="1" w:after="100" w:afterAutospacing="1"/>
    </w:pPr>
  </w:style>
  <w:style w:type="paragraph" w:customStyle="1" w:styleId="citation">
    <w:name w:val="citation"/>
    <w:basedOn w:val="Normal"/>
    <w:uiPriority w:val="99"/>
    <w:rsid w:val="004314B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rsid w:val="00CB4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94743"/>
    <w:rPr>
      <w:rFonts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rsid w:val="00CB4D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94743"/>
    <w:rPr>
      <w:rFonts w:cs="Times New Roman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rsid w:val="00017E33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1146358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359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548</Characters>
  <Application>Microsoft Office Word</Application>
  <DocSecurity>0</DocSecurity>
  <Lines>12</Lines>
  <Paragraphs>3</Paragraphs>
  <ScaleCrop>false</ScaleCrop>
  <Company>微软中国</Company>
  <LinksUpToDate>false</LinksUpToDate>
  <CharactersWithSpaces>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af cDNA-AFLP analysis of two citrus species differing in manganese tolerance in response to long-term manganese-toxicity</dc:title>
  <dc:subject/>
  <dc:creator>rsabanal</dc:creator>
  <cp:keywords/>
  <dc:description/>
  <cp:lastModifiedBy>jolano</cp:lastModifiedBy>
  <cp:revision>4</cp:revision>
  <dcterms:created xsi:type="dcterms:W3CDTF">2013-09-13T10:20:00Z</dcterms:created>
  <dcterms:modified xsi:type="dcterms:W3CDTF">2013-09-13T20:46:00Z</dcterms:modified>
</cp:coreProperties>
</file>